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9223E0F" w14:textId="346CAFBB" w:rsidR="00AE099A" w:rsidRDefault="00073F7F" w:rsidP="00073F7F">
      <w:pPr>
        <w:pStyle w:val="EndNoteBibliography"/>
        <w:spacing w:line="480" w:lineRule="auto"/>
        <w:ind w:left="720" w:hanging="720"/>
        <w:jc w:val="both"/>
      </w:pPr>
      <w:r>
        <w:t>Supplemental information</w:t>
      </w:r>
    </w:p>
    <w:p w14:paraId="66553EF0" w14:textId="42568A1F" w:rsidR="00AE099A" w:rsidRPr="00D94F60" w:rsidRDefault="000B572C">
      <w:pPr>
        <w:pStyle w:val="BodyA"/>
        <w:spacing w:line="276" w:lineRule="auto"/>
        <w:rPr>
          <w:b/>
          <w:iCs/>
        </w:rPr>
      </w:pPr>
      <w:r w:rsidRPr="00D94F60">
        <w:rPr>
          <w:b/>
          <w:iCs/>
        </w:rPr>
        <w:t>S</w:t>
      </w:r>
      <w:r w:rsidR="006C4AB9" w:rsidRPr="00D94F60">
        <w:rPr>
          <w:b/>
          <w:iCs/>
        </w:rPr>
        <w:t>8</w:t>
      </w:r>
      <w:r w:rsidRPr="00D94F60">
        <w:rPr>
          <w:b/>
          <w:iCs/>
        </w:rPr>
        <w:t xml:space="preserve"> Table. </w:t>
      </w:r>
      <w:r w:rsidR="006C4AB9" w:rsidRPr="00D94F60">
        <w:rPr>
          <w:b/>
          <w:iCs/>
        </w:rPr>
        <w:t>Logistic regression results for perceived hospital safety in 2018 in Kenema district</w:t>
      </w:r>
    </w:p>
    <w:p w14:paraId="6F5C5C0B" w14:textId="77777777" w:rsidR="00AE099A" w:rsidRDefault="00AE099A">
      <w:pPr>
        <w:pStyle w:val="BodyA"/>
        <w:rPr>
          <w:sz w:val="18"/>
          <w:szCs w:val="18"/>
        </w:rPr>
      </w:pPr>
    </w:p>
    <w:tbl>
      <w:tblPr>
        <w:tblW w:w="766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04"/>
        <w:gridCol w:w="2232"/>
        <w:gridCol w:w="2232"/>
      </w:tblGrid>
      <w:tr w:rsidR="00D53DAD" w14:paraId="6879F406" w14:textId="73E34395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4108D" w14:textId="77777777" w:rsidR="00D53DAD" w:rsidRPr="00D94F60" w:rsidRDefault="00D53DAD">
            <w:pPr>
              <w:pStyle w:val="Body"/>
              <w:rPr>
                <w:b/>
              </w:rPr>
            </w:pPr>
            <w:r w:rsidRPr="00D94F60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BC31E" w14:textId="77777777" w:rsidR="00D53DAD" w:rsidRPr="00D94F60" w:rsidRDefault="00D53DAD">
            <w:pPr>
              <w:pStyle w:val="BodyA"/>
              <w:jc w:val="center"/>
              <w:rPr>
                <w:b/>
              </w:rPr>
            </w:pPr>
            <w:r w:rsidRPr="00D94F60">
              <w:rPr>
                <w:b/>
              </w:rPr>
              <w:t>OR (95% CI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0A4997F" w14:textId="6CAB134A" w:rsidR="00D53DAD" w:rsidRPr="00D94F60" w:rsidRDefault="00D53DAD">
            <w:pPr>
              <w:pStyle w:val="BodyA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D53DAD" w14:paraId="565F4C6F" w14:textId="75A18C67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37D6C" w14:textId="7FF9646A" w:rsidR="00D53DAD" w:rsidRDefault="00D53DAD" w:rsidP="00355431">
            <w:pPr>
              <w:pStyle w:val="BodyA"/>
            </w:pPr>
            <w:r>
              <w:rPr>
                <w:b/>
                <w:bCs/>
              </w:rPr>
              <w:t xml:space="preserve"> Ag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59A6" w14:textId="77777777" w:rsidR="00D53DAD" w:rsidRDefault="00D53DAD"/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1944194" w14:textId="77777777" w:rsidR="00D53DAD" w:rsidRDefault="00D53DAD"/>
        </w:tc>
      </w:tr>
      <w:tr w:rsidR="00D53DAD" w14:paraId="7426E9BF" w14:textId="3FA4B5D7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42BDF" w14:textId="77777777" w:rsidR="00D53DAD" w:rsidRDefault="00D53DAD">
            <w:pPr>
              <w:pStyle w:val="BodyA"/>
              <w:jc w:val="center"/>
            </w:pPr>
            <w:r>
              <w:t>28-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D2EB" w14:textId="75F508E2" w:rsidR="00D53DAD" w:rsidRDefault="00D53DAD">
            <w:pPr>
              <w:pStyle w:val="BodyA"/>
              <w:jc w:val="center"/>
            </w:pPr>
            <w:r>
              <w:t>1.58 (0.52, 4.8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CE0C23D" w14:textId="56035489" w:rsidR="00D53DAD" w:rsidRDefault="00D53DAD">
            <w:pPr>
              <w:pStyle w:val="BodyA"/>
              <w:jc w:val="center"/>
            </w:pPr>
            <w:r>
              <w:t>.648</w:t>
            </w:r>
          </w:p>
        </w:tc>
      </w:tr>
      <w:tr w:rsidR="00D53DAD" w14:paraId="30687FB9" w14:textId="45885C6D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2311C" w14:textId="77777777" w:rsidR="00D53DAD" w:rsidRDefault="00D53DAD">
            <w:pPr>
              <w:pStyle w:val="BodyA"/>
              <w:jc w:val="center"/>
            </w:pPr>
            <w:r>
              <w:t>37-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2C83A" w14:textId="6A6766A3" w:rsidR="00D53DAD" w:rsidRDefault="00D53DAD">
            <w:pPr>
              <w:pStyle w:val="BodyA"/>
              <w:jc w:val="center"/>
            </w:pPr>
            <w:r>
              <w:t>3.99 (0.92, 17.2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B4E9944" w14:textId="75DADA1D" w:rsidR="00D53DAD" w:rsidRDefault="00D53DAD">
            <w:pPr>
              <w:pStyle w:val="BodyA"/>
              <w:jc w:val="center"/>
            </w:pPr>
            <w:r>
              <w:t>.042</w:t>
            </w:r>
          </w:p>
        </w:tc>
      </w:tr>
      <w:tr w:rsidR="00D53DAD" w14:paraId="085386F2" w14:textId="315A8D1C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8A33D" w14:textId="77777777" w:rsidR="00D53DAD" w:rsidRDefault="00D53DAD">
            <w:pPr>
              <w:pStyle w:val="BodyA"/>
              <w:jc w:val="center"/>
            </w:pPr>
            <w:r>
              <w:t>45+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B3C7D" w14:textId="002737A5" w:rsidR="00D53DAD" w:rsidRDefault="00D53DAD">
            <w:pPr>
              <w:pStyle w:val="BodyA"/>
              <w:jc w:val="center"/>
            </w:pPr>
            <w:r>
              <w:t>0.88 (0.28, 2.7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9E448FB" w14:textId="0C736606" w:rsidR="00D53DAD" w:rsidRDefault="00D53DAD">
            <w:pPr>
              <w:pStyle w:val="BodyA"/>
              <w:jc w:val="center"/>
            </w:pPr>
            <w:r>
              <w:t>.315</w:t>
            </w:r>
          </w:p>
        </w:tc>
      </w:tr>
      <w:tr w:rsidR="00D53DAD" w14:paraId="48EB7B30" w14:textId="41D56747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BD275" w14:textId="77777777" w:rsidR="00D53DAD" w:rsidRDefault="00D53DAD">
            <w:pPr>
              <w:pStyle w:val="BodyA"/>
            </w:pPr>
            <w:r>
              <w:rPr>
                <w:b/>
                <w:bCs/>
              </w:rPr>
              <w:t>Sex (</w:t>
            </w:r>
            <w:r>
              <w:t>with reference to female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5B0FC" w14:textId="18B0154E" w:rsidR="00D53DAD" w:rsidRDefault="00D53DAD">
            <w:pPr>
              <w:pStyle w:val="BodyA"/>
              <w:jc w:val="center"/>
            </w:pPr>
            <w:r>
              <w:t>2.10 (0.82, 5.3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2E7DBBF" w14:textId="5150631D" w:rsidR="00D53DAD" w:rsidRDefault="00D53DAD">
            <w:pPr>
              <w:pStyle w:val="BodyA"/>
              <w:jc w:val="center"/>
            </w:pPr>
            <w:r>
              <w:t>.124</w:t>
            </w:r>
          </w:p>
        </w:tc>
      </w:tr>
      <w:tr w:rsidR="00D53DAD" w14:paraId="4BD6E66A" w14:textId="03E5F6C5" w:rsidTr="00B00C08">
        <w:trPr>
          <w:trHeight w:val="6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1C5E5" w14:textId="77777777" w:rsidR="00D53DAD" w:rsidRDefault="00D53DAD">
            <w:pPr>
              <w:pStyle w:val="BodyA"/>
            </w:pPr>
            <w:r>
              <w:rPr>
                <w:b/>
                <w:bCs/>
              </w:rPr>
              <w:t xml:space="preserve">Religion </w:t>
            </w:r>
            <w:r>
              <w:t>(with reference to Christian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936B" w14:textId="1F3928B3" w:rsidR="00D53DAD" w:rsidRDefault="00D53DAD">
            <w:pPr>
              <w:pStyle w:val="BodyA"/>
              <w:jc w:val="center"/>
            </w:pPr>
            <w:r>
              <w:t>0.64 (0.14, 2.91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838A8E0" w14:textId="4BEDE7B1" w:rsidR="00D53DAD" w:rsidRDefault="00D53DAD">
            <w:pPr>
              <w:pStyle w:val="BodyA"/>
              <w:jc w:val="center"/>
            </w:pPr>
            <w:r>
              <w:t>.565</w:t>
            </w:r>
          </w:p>
        </w:tc>
      </w:tr>
      <w:tr w:rsidR="00D53DAD" w14:paraId="05EE1151" w14:textId="20B373E4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59DC" w14:textId="77777777" w:rsidR="00D53DAD" w:rsidRDefault="00D53DAD">
            <w:pPr>
              <w:pStyle w:val="BodyA"/>
            </w:pPr>
            <w:r>
              <w:rPr>
                <w:b/>
                <w:bCs/>
              </w:rPr>
              <w:t>Educat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0F3D" w14:textId="77777777" w:rsidR="00D53DAD" w:rsidRDefault="00D53DAD"/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F71B57E" w14:textId="77777777" w:rsidR="00D53DAD" w:rsidRDefault="00D53DAD"/>
        </w:tc>
      </w:tr>
      <w:tr w:rsidR="00D53DAD" w14:paraId="0ACE90CB" w14:textId="684C5712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AF5BE" w14:textId="77777777" w:rsidR="00D53DAD" w:rsidRDefault="00D53DAD">
            <w:pPr>
              <w:pStyle w:val="BodyA"/>
              <w:jc w:val="center"/>
            </w:pPr>
            <w:r>
              <w:t>Primar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23F08" w14:textId="69F2810B" w:rsidR="00D53DAD" w:rsidRDefault="00D53DAD">
            <w:pPr>
              <w:pStyle w:val="BodyA"/>
              <w:jc w:val="center"/>
            </w:pPr>
            <w:r>
              <w:t>.961 (0.24, 3.8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3B54580" w14:textId="35A2DFAC" w:rsidR="00D53DAD" w:rsidRDefault="00D53DAD">
            <w:pPr>
              <w:pStyle w:val="BodyA"/>
              <w:jc w:val="center"/>
            </w:pPr>
            <w:r>
              <w:t>.575</w:t>
            </w:r>
          </w:p>
        </w:tc>
      </w:tr>
      <w:tr w:rsidR="00D53DAD" w14:paraId="6E5017AE" w14:textId="6C3811EB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6E8D" w14:textId="77777777" w:rsidR="00D53DAD" w:rsidRDefault="00D53DAD">
            <w:pPr>
              <w:pStyle w:val="BodyA"/>
              <w:jc w:val="center"/>
            </w:pPr>
            <w:r>
              <w:t>Secondary/Tertiar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EDEEB" w14:textId="11422923" w:rsidR="00D53DAD" w:rsidRDefault="00D53DAD">
            <w:pPr>
              <w:pStyle w:val="BodyA"/>
              <w:jc w:val="center"/>
            </w:pPr>
            <w:r>
              <w:t>2.06 (0.62, 6.8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E145D15" w14:textId="2E3312F4" w:rsidR="00D53DAD" w:rsidRDefault="00D53DAD">
            <w:pPr>
              <w:pStyle w:val="BodyA"/>
              <w:jc w:val="center"/>
            </w:pPr>
            <w:r>
              <w:t>.247</w:t>
            </w:r>
          </w:p>
        </w:tc>
      </w:tr>
      <w:tr w:rsidR="00D53DAD" w14:paraId="3D48F359" w14:textId="2E43BA15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52FE" w14:textId="77777777" w:rsidR="00D53DAD" w:rsidRDefault="00D53DAD">
            <w:pPr>
              <w:pStyle w:val="BodyA"/>
            </w:pPr>
            <w:r>
              <w:rPr>
                <w:b/>
                <w:bCs/>
              </w:rPr>
              <w:t>Villag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19997" w14:textId="77777777" w:rsidR="00D53DAD" w:rsidRDefault="00D53DAD"/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7468E18" w14:textId="77777777" w:rsidR="00D53DAD" w:rsidRDefault="00D53DAD"/>
        </w:tc>
      </w:tr>
      <w:tr w:rsidR="00D53DAD" w14:paraId="6F947866" w14:textId="68C62015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8063" w14:textId="77777777" w:rsidR="00D53DAD" w:rsidRDefault="00D53DAD">
            <w:pPr>
              <w:pStyle w:val="BodyA"/>
              <w:jc w:val="center"/>
            </w:pPr>
            <w: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634C0" w14:textId="17D5F7CD" w:rsidR="00D53DAD" w:rsidRDefault="00D53DAD">
            <w:pPr>
              <w:pStyle w:val="BodyA"/>
              <w:jc w:val="center"/>
            </w:pPr>
            <w:r>
              <w:t>2.33 (0.51, 10.6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3C9BF17" w14:textId="4A306C75" w:rsidR="00D53DAD" w:rsidRDefault="00D53DAD">
            <w:pPr>
              <w:pStyle w:val="BodyA"/>
              <w:jc w:val="center"/>
            </w:pPr>
            <w:r>
              <w:t>.975</w:t>
            </w:r>
          </w:p>
        </w:tc>
      </w:tr>
      <w:tr w:rsidR="00D53DAD" w14:paraId="49F17157" w14:textId="3DB499B1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BC802" w14:textId="77777777" w:rsidR="00D53DAD" w:rsidRPr="00D94F60" w:rsidRDefault="00D53DAD">
            <w:pPr>
              <w:pStyle w:val="BodyA"/>
              <w:jc w:val="center"/>
            </w:pPr>
            <w:r w:rsidRPr="00D94F60"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BE61" w14:textId="47C406A3" w:rsidR="00D53DAD" w:rsidRPr="00D94F60" w:rsidRDefault="00E81DBB">
            <w:pPr>
              <w:pStyle w:val="BodyA"/>
              <w:jc w:val="center"/>
            </w:pPr>
            <w:r>
              <w:t>---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478E7F4" w14:textId="36BD9D0D" w:rsidR="00D53DAD" w:rsidRDefault="00E81DBB">
            <w:pPr>
              <w:pStyle w:val="BodyA"/>
              <w:jc w:val="center"/>
            </w:pPr>
            <w:r>
              <w:t>.958</w:t>
            </w:r>
          </w:p>
        </w:tc>
      </w:tr>
      <w:tr w:rsidR="00D53DAD" w14:paraId="5103E30B" w14:textId="3D674E83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E0A2" w14:textId="77777777" w:rsidR="00D53DAD" w:rsidRDefault="00D53DAD">
            <w:pPr>
              <w:pStyle w:val="BodyA"/>
              <w:jc w:val="center"/>
            </w:pPr>
            <w: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7925F" w14:textId="65D96B6D" w:rsidR="00D53DAD" w:rsidRDefault="00D53DAD">
            <w:pPr>
              <w:pStyle w:val="BodyA"/>
              <w:jc w:val="center"/>
            </w:pPr>
            <w:r>
              <w:t>1.43 (0.33, 6.2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F3BCD62" w14:textId="2FB3A0BE" w:rsidR="00D53DAD" w:rsidRDefault="00E81DBB">
            <w:pPr>
              <w:pStyle w:val="BodyA"/>
              <w:jc w:val="center"/>
            </w:pPr>
            <w:r>
              <w:t>.962</w:t>
            </w:r>
          </w:p>
        </w:tc>
      </w:tr>
      <w:tr w:rsidR="00D53DAD" w14:paraId="31D0DE43" w14:textId="7443019D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9F6FD" w14:textId="77777777" w:rsidR="00D53DAD" w:rsidRDefault="00D53DAD">
            <w:pPr>
              <w:pStyle w:val="BodyA"/>
              <w:jc w:val="center"/>
            </w:pPr>
            <w: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0127" w14:textId="1E0EC634" w:rsidR="00D53DAD" w:rsidRDefault="00D53DAD">
            <w:pPr>
              <w:pStyle w:val="BodyA"/>
              <w:jc w:val="center"/>
            </w:pPr>
            <w:r>
              <w:t>0.88 (0.21, 3.80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9A1DC25" w14:textId="5826BA22" w:rsidR="00D53DAD" w:rsidRDefault="00E81DBB">
            <w:pPr>
              <w:pStyle w:val="BodyA"/>
              <w:jc w:val="center"/>
            </w:pPr>
            <w:r>
              <w:t>.948</w:t>
            </w:r>
          </w:p>
        </w:tc>
      </w:tr>
      <w:tr w:rsidR="00D53DAD" w14:paraId="0299F862" w14:textId="618757DF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7C18" w14:textId="77777777" w:rsidR="00D53DAD" w:rsidRDefault="00D53DAD">
            <w:pPr>
              <w:pStyle w:val="BodyA"/>
              <w:jc w:val="center"/>
            </w:pPr>
            <w:r>
              <w:t>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470B2" w14:textId="46EC6A6E" w:rsidR="00D53DAD" w:rsidRDefault="00D53DAD">
            <w:pPr>
              <w:pStyle w:val="BodyA"/>
              <w:jc w:val="center"/>
            </w:pPr>
            <w:r>
              <w:t>0.96 (0.25, 3.7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042FD73" w14:textId="53A32EE0" w:rsidR="00D53DAD" w:rsidRDefault="00E81DBB">
            <w:pPr>
              <w:pStyle w:val="BodyA"/>
              <w:jc w:val="center"/>
            </w:pPr>
            <w:r>
              <w:t>.951</w:t>
            </w:r>
          </w:p>
        </w:tc>
      </w:tr>
      <w:tr w:rsidR="00D53DAD" w14:paraId="39D62FEF" w14:textId="4501ECC9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A76E1" w14:textId="77777777" w:rsidR="00D53DAD" w:rsidRDefault="00D53DAD">
            <w:pPr>
              <w:pStyle w:val="BodyA"/>
              <w:jc w:val="center"/>
            </w:pPr>
            <w:r>
              <w:t>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F872F" w14:textId="1CAF238A" w:rsidR="00D53DAD" w:rsidRDefault="00D53DAD">
            <w:pPr>
              <w:pStyle w:val="BodyA"/>
              <w:jc w:val="center"/>
            </w:pPr>
            <w:r>
              <w:t>1.45 (0.36, 5.8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5E5A3D9" w14:textId="4964E4D9" w:rsidR="00D53DAD" w:rsidRDefault="00E81DBB">
            <w:pPr>
              <w:pStyle w:val="BodyA"/>
              <w:jc w:val="center"/>
            </w:pPr>
            <w:r>
              <w:t>.962</w:t>
            </w:r>
          </w:p>
        </w:tc>
      </w:tr>
      <w:tr w:rsidR="00D53DAD" w14:paraId="700BDAA1" w14:textId="05CBAAF4" w:rsidTr="00B00C08">
        <w:trPr>
          <w:trHeight w:val="31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9B5CB" w14:textId="77777777" w:rsidR="00D53DAD" w:rsidRDefault="00D53DAD">
            <w:pPr>
              <w:pStyle w:val="BodyA"/>
              <w:jc w:val="center"/>
            </w:pPr>
            <w:r>
              <w:t>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2202" w14:textId="5B5CDAD3" w:rsidR="00D53DAD" w:rsidRDefault="00D53DAD">
            <w:pPr>
              <w:pStyle w:val="BodyA"/>
              <w:jc w:val="center"/>
            </w:pPr>
            <w:r>
              <w:t>1.18 (0.32, 4.3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16A1480" w14:textId="6CAD08A0" w:rsidR="00D53DAD" w:rsidRDefault="00E81DBB">
            <w:pPr>
              <w:pStyle w:val="BodyA"/>
              <w:jc w:val="center"/>
            </w:pPr>
            <w:r>
              <w:t>.957</w:t>
            </w:r>
          </w:p>
        </w:tc>
      </w:tr>
    </w:tbl>
    <w:p w14:paraId="11CF36BF" w14:textId="77777777" w:rsidR="00AE099A" w:rsidRDefault="00AE099A">
      <w:pPr>
        <w:pStyle w:val="BodyA"/>
        <w:widowControl w:val="0"/>
        <w:ind w:left="216" w:hanging="216"/>
        <w:rPr>
          <w:sz w:val="18"/>
          <w:szCs w:val="18"/>
        </w:rPr>
      </w:pPr>
    </w:p>
    <w:p w14:paraId="5573F25C" w14:textId="77777777" w:rsidR="00AE099A" w:rsidRDefault="00AE099A">
      <w:pPr>
        <w:pStyle w:val="BodyA"/>
        <w:widowControl w:val="0"/>
        <w:ind w:left="108" w:hanging="108"/>
        <w:rPr>
          <w:sz w:val="18"/>
          <w:szCs w:val="18"/>
        </w:rPr>
      </w:pPr>
    </w:p>
    <w:p w14:paraId="5095B181" w14:textId="463F6D7C" w:rsidR="00AE099A" w:rsidRPr="007C34D2" w:rsidRDefault="006C4AB9">
      <w:pPr>
        <w:pStyle w:val="BodyA"/>
      </w:pPr>
      <w:r w:rsidRPr="00D94F60">
        <w:rPr>
          <w:iCs/>
        </w:rPr>
        <w:t>Predictor variables age, sex, religion, education, and village analyzed among 166 individuals</w:t>
      </w:r>
      <w:r w:rsidR="007C34D2">
        <w:rPr>
          <w:iCs/>
        </w:rPr>
        <w:t>.</w:t>
      </w:r>
      <w:r w:rsidR="00594256">
        <w:rPr>
          <w:iCs/>
        </w:rPr>
        <w:t xml:space="preserve">  </w:t>
      </w:r>
      <w:r w:rsidR="00E81DBB">
        <w:rPr>
          <w:iCs/>
        </w:rPr>
        <w:t>---</w:t>
      </w:r>
      <w:r w:rsidR="00594256">
        <w:rPr>
          <w:iCs/>
        </w:rPr>
        <w:t xml:space="preserve"> = same responses between comparison groups and insufficient variability computing confidence interval.</w:t>
      </w:r>
    </w:p>
    <w:sectPr w:rsidR="00AE099A" w:rsidRPr="007C34D2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6819" w14:textId="77777777" w:rsidR="003504CC" w:rsidRDefault="003504CC">
      <w:r>
        <w:separator/>
      </w:r>
    </w:p>
  </w:endnote>
  <w:endnote w:type="continuationSeparator" w:id="0">
    <w:p w14:paraId="22FBF4B2" w14:textId="77777777" w:rsidR="003504CC" w:rsidRDefault="0035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61AE" w14:textId="77777777" w:rsidR="003504CC" w:rsidRDefault="003504CC">
      <w:r>
        <w:separator/>
      </w:r>
    </w:p>
  </w:footnote>
  <w:footnote w:type="continuationSeparator" w:id="0">
    <w:p w14:paraId="47CABAC1" w14:textId="77777777" w:rsidR="003504CC" w:rsidRDefault="003504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30DFA"/>
    <w:rsid w:val="00036561"/>
    <w:rsid w:val="00050FC6"/>
    <w:rsid w:val="00073F7F"/>
    <w:rsid w:val="00081F19"/>
    <w:rsid w:val="000B572C"/>
    <w:rsid w:val="0012273B"/>
    <w:rsid w:val="001936EA"/>
    <w:rsid w:val="001B6A57"/>
    <w:rsid w:val="001C4B89"/>
    <w:rsid w:val="001F3BC9"/>
    <w:rsid w:val="0022305C"/>
    <w:rsid w:val="002849B7"/>
    <w:rsid w:val="002A694C"/>
    <w:rsid w:val="002B5AA0"/>
    <w:rsid w:val="002F20E9"/>
    <w:rsid w:val="003504CC"/>
    <w:rsid w:val="00355431"/>
    <w:rsid w:val="0036373B"/>
    <w:rsid w:val="00363C1A"/>
    <w:rsid w:val="0038712B"/>
    <w:rsid w:val="00392815"/>
    <w:rsid w:val="003B1A4E"/>
    <w:rsid w:val="003D16A8"/>
    <w:rsid w:val="003F0AA9"/>
    <w:rsid w:val="00400F1C"/>
    <w:rsid w:val="00416170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615DD9"/>
    <w:rsid w:val="006369CB"/>
    <w:rsid w:val="00651669"/>
    <w:rsid w:val="00657101"/>
    <w:rsid w:val="00660E1F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73073"/>
    <w:rsid w:val="00895BC9"/>
    <w:rsid w:val="008F50CC"/>
    <w:rsid w:val="0091462D"/>
    <w:rsid w:val="009427A5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E099A"/>
    <w:rsid w:val="00AE1EB8"/>
    <w:rsid w:val="00AF386E"/>
    <w:rsid w:val="00B00C08"/>
    <w:rsid w:val="00B02D12"/>
    <w:rsid w:val="00B07B85"/>
    <w:rsid w:val="00B146E2"/>
    <w:rsid w:val="00B153B4"/>
    <w:rsid w:val="00B42D72"/>
    <w:rsid w:val="00B52FB4"/>
    <w:rsid w:val="00B95404"/>
    <w:rsid w:val="00BC48B8"/>
    <w:rsid w:val="00BC5EB6"/>
    <w:rsid w:val="00BE3695"/>
    <w:rsid w:val="00BE522F"/>
    <w:rsid w:val="00C02B5F"/>
    <w:rsid w:val="00C370A2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B5F49"/>
    <w:rsid w:val="00DC0DD3"/>
    <w:rsid w:val="00DE4B78"/>
    <w:rsid w:val="00DF14DF"/>
    <w:rsid w:val="00E11C85"/>
    <w:rsid w:val="00E36F14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7</cp:revision>
  <dcterms:created xsi:type="dcterms:W3CDTF">2021-02-20T22:34:00Z</dcterms:created>
  <dcterms:modified xsi:type="dcterms:W3CDTF">2021-06-28T23:38:00Z</dcterms:modified>
</cp:coreProperties>
</file>